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0698C" w14:textId="54C93329" w:rsidR="00BC589D" w:rsidRDefault="00BC589D" w:rsidP="00BC589D">
      <w:bookmarkStart w:id="0" w:name="_Hlk35946473"/>
      <w:r>
        <w:rPr>
          <w:b/>
        </w:rPr>
        <w:t>S1</w:t>
      </w:r>
      <w:r w:rsidR="00F57F1B">
        <w:rPr>
          <w:b/>
        </w:rPr>
        <w:t xml:space="preserve"> Table.</w:t>
      </w:r>
      <w:r>
        <w:t xml:space="preserve"> Summary of supernatant and cellular doubling time (dt).  </w:t>
      </w:r>
    </w:p>
    <w:tbl>
      <w:tblPr>
        <w:tblW w:w="7991" w:type="dxa"/>
        <w:tblLook w:val="04A0" w:firstRow="1" w:lastRow="0" w:firstColumn="1" w:lastColumn="0" w:noHBand="0" w:noVBand="1"/>
      </w:tblPr>
      <w:tblGrid>
        <w:gridCol w:w="2740"/>
        <w:gridCol w:w="1351"/>
        <w:gridCol w:w="2020"/>
        <w:gridCol w:w="1880"/>
      </w:tblGrid>
      <w:tr w:rsidR="00BC589D" w:rsidRPr="00083231" w14:paraId="3498296C" w14:textId="77777777" w:rsidTr="00F90070">
        <w:trPr>
          <w:trHeight w:val="30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041C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_Hlk35946490"/>
            <w:bookmarkEnd w:id="0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 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CC1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BD0A7E0" w14:textId="3E69B300" w:rsidR="003B7D8A" w:rsidRPr="00EA621C" w:rsidRDefault="003B7D8A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009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t (</w:t>
            </w:r>
            <w:proofErr w:type="spellStart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r</w:t>
            </w:r>
            <w:proofErr w:type="spellEnd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F33EF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ys of Log Growth</w:t>
            </w:r>
          </w:p>
        </w:tc>
      </w:tr>
      <w:tr w:rsidR="00BC589D" w:rsidRPr="00083231" w14:paraId="225BC76C" w14:textId="77777777" w:rsidTr="00F90070">
        <w:trPr>
          <w:trHeight w:val="324"/>
        </w:trPr>
        <w:tc>
          <w:tcPr>
            <w:tcW w:w="2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79E6A8" w14:textId="168CEF71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co</w:t>
            </w:r>
            <w:proofErr w:type="spellEnd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E6B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tudy 25cm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lasks 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8D60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ernatan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D9E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7 ± 2.39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3B60B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5</w:t>
            </w:r>
          </w:p>
        </w:tc>
      </w:tr>
      <w:tr w:rsidR="00BC589D" w:rsidRPr="00083231" w14:paraId="1481D7CF" w14:textId="77777777" w:rsidTr="00F90070">
        <w:trPr>
          <w:trHeight w:val="300"/>
        </w:trPr>
        <w:tc>
          <w:tcPr>
            <w:tcW w:w="2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FE44CA" w14:textId="77777777" w:rsidR="00BC589D" w:rsidRPr="00EA621C" w:rsidRDefault="00BC589D" w:rsidP="00F900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C8F4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3519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 ± 2.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CCEAF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5</w:t>
            </w:r>
          </w:p>
        </w:tc>
      </w:tr>
      <w:tr w:rsidR="00BC589D" w:rsidRPr="00083231" w14:paraId="5B37791F" w14:textId="77777777" w:rsidTr="00F90070">
        <w:trPr>
          <w:trHeight w:val="324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40D792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co</w:t>
            </w:r>
            <w:proofErr w:type="spellEnd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EP study 25cm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lasks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DECB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ernata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B06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 ± 2.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7D085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5</w:t>
            </w:r>
          </w:p>
        </w:tc>
      </w:tr>
      <w:tr w:rsidR="00BC589D" w:rsidRPr="00083231" w14:paraId="658F5AC2" w14:textId="77777777" w:rsidTr="00F90070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2E8F4C" w14:textId="77777777" w:rsidR="00BC589D" w:rsidRPr="00EA621C" w:rsidRDefault="00BC589D" w:rsidP="00F900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C2B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DAD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5 ± 3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06996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5</w:t>
            </w:r>
          </w:p>
        </w:tc>
      </w:tr>
      <w:tr w:rsidR="00BC589D" w:rsidRPr="00083231" w14:paraId="6A1512DE" w14:textId="77777777" w:rsidTr="00F90070">
        <w:trPr>
          <w:trHeight w:val="324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B851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co</w:t>
            </w:r>
            <w:proofErr w:type="spellEnd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10 cm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ulture tubes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CE38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ernatan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2F89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9 ± 3.79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0518C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5</w:t>
            </w:r>
          </w:p>
        </w:tc>
      </w:tr>
      <w:tr w:rsidR="00BC589D" w:rsidRPr="00083231" w14:paraId="00E5D239" w14:textId="77777777" w:rsidTr="00F90070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81B287" w14:textId="77777777" w:rsidR="00BC589D" w:rsidRPr="00EA621C" w:rsidRDefault="00BC589D" w:rsidP="00F900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AACF38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5996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7 ± 3.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5727B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5</w:t>
            </w:r>
          </w:p>
        </w:tc>
      </w:tr>
      <w:tr w:rsidR="00BC589D" w:rsidRPr="00083231" w14:paraId="7143F518" w14:textId="77777777" w:rsidTr="00F90070">
        <w:trPr>
          <w:trHeight w:val="324"/>
        </w:trPr>
        <w:tc>
          <w:tcPr>
            <w:tcW w:w="2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E90A7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ri</w:t>
            </w:r>
            <w:proofErr w:type="spellEnd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 10 cm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ulture tub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1623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ernata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5EC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hAnsi="Arial" w:cs="Arial"/>
                <w:color w:val="000000"/>
                <w:sz w:val="16"/>
                <w:szCs w:val="16"/>
              </w:rPr>
              <w:t>8.39 ± 2.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03F94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hAnsi="Arial" w:cs="Arial"/>
                <w:color w:val="000000"/>
                <w:sz w:val="16"/>
                <w:szCs w:val="16"/>
              </w:rPr>
              <w:t>0-6</w:t>
            </w:r>
          </w:p>
        </w:tc>
      </w:tr>
      <w:tr w:rsidR="00BC589D" w:rsidRPr="00083231" w14:paraId="086531D0" w14:textId="77777777" w:rsidTr="00F90070">
        <w:trPr>
          <w:trHeight w:val="300"/>
        </w:trPr>
        <w:tc>
          <w:tcPr>
            <w:tcW w:w="2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1E7BE0" w14:textId="77777777" w:rsidR="00BC589D" w:rsidRPr="00EA621C" w:rsidRDefault="00BC589D" w:rsidP="00F900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86A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84C2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hAnsi="Arial" w:cs="Arial"/>
                <w:color w:val="000000"/>
                <w:sz w:val="16"/>
                <w:szCs w:val="16"/>
              </w:rPr>
              <w:t>7.99 ± 2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DCFAF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hAnsi="Arial" w:cs="Arial"/>
                <w:color w:val="000000"/>
                <w:sz w:val="16"/>
                <w:szCs w:val="16"/>
              </w:rPr>
              <w:t>0-6</w:t>
            </w:r>
          </w:p>
        </w:tc>
      </w:tr>
      <w:tr w:rsidR="00BC589D" w:rsidRPr="00083231" w14:paraId="03061DDF" w14:textId="77777777" w:rsidTr="00F90070">
        <w:trPr>
          <w:trHeight w:val="324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4A5BF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pa</w:t>
            </w:r>
            <w:proofErr w:type="spellEnd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 10 cm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ulture tubes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82B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ernatan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43EA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1 ± 8.31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016C4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7</w:t>
            </w:r>
          </w:p>
        </w:tc>
      </w:tr>
      <w:tr w:rsidR="00BC589D" w:rsidRPr="00083231" w14:paraId="273C2A0F" w14:textId="77777777" w:rsidTr="00F90070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B49E20" w14:textId="77777777" w:rsidR="00BC589D" w:rsidRPr="00EA621C" w:rsidRDefault="00BC589D" w:rsidP="00F900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E840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B9B0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7 ± 1.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477FE" w14:textId="77777777" w:rsidR="00BC589D" w:rsidRPr="00EA621C" w:rsidRDefault="00BC589D" w:rsidP="00F90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7</w:t>
            </w:r>
          </w:p>
        </w:tc>
      </w:tr>
      <w:bookmarkEnd w:id="1"/>
    </w:tbl>
    <w:p w14:paraId="17BAEC29" w14:textId="77777777" w:rsidR="00AB231B" w:rsidRDefault="00AB231B">
      <w:pPr>
        <w:rPr>
          <w:b/>
        </w:rPr>
      </w:pPr>
    </w:p>
    <w:p w14:paraId="17BAEC4E" w14:textId="77777777" w:rsidR="009A5DB2" w:rsidRDefault="009A5DB2" w:rsidP="00574E4E">
      <w:pPr>
        <w:pStyle w:val="ListParagraph"/>
        <w:ind w:left="0"/>
        <w:rPr>
          <w:b/>
        </w:rPr>
      </w:pPr>
    </w:p>
    <w:p w14:paraId="17BAEC4F" w14:textId="63F33141" w:rsidR="00481D82" w:rsidRDefault="00481D82" w:rsidP="00574E4E">
      <w:pPr>
        <w:pStyle w:val="ListParagraph"/>
        <w:ind w:left="0"/>
        <w:rPr>
          <w:b/>
        </w:rPr>
      </w:pPr>
    </w:p>
    <w:p w14:paraId="0422C691" w14:textId="6055F31D" w:rsidR="006F28F7" w:rsidRDefault="006F28F7">
      <w:pPr>
        <w:rPr>
          <w:b/>
        </w:rPr>
      </w:pPr>
    </w:p>
    <w:sectPr w:rsidR="006F28F7" w:rsidSect="0011281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3FE33" w14:textId="77777777" w:rsidR="00135901" w:rsidRDefault="00135901" w:rsidP="00826EB7">
      <w:pPr>
        <w:spacing w:after="0" w:line="240" w:lineRule="auto"/>
      </w:pPr>
      <w:r>
        <w:separator/>
      </w:r>
    </w:p>
  </w:endnote>
  <w:endnote w:type="continuationSeparator" w:id="0">
    <w:p w14:paraId="6E547A45" w14:textId="77777777" w:rsidR="00135901" w:rsidRDefault="00135901" w:rsidP="00826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97991" w14:textId="77777777" w:rsidR="00135901" w:rsidRDefault="00135901" w:rsidP="00826EB7">
      <w:pPr>
        <w:spacing w:after="0" w:line="240" w:lineRule="auto"/>
      </w:pPr>
      <w:r>
        <w:separator/>
      </w:r>
    </w:p>
  </w:footnote>
  <w:footnote w:type="continuationSeparator" w:id="0">
    <w:p w14:paraId="1D3566E7" w14:textId="77777777" w:rsidR="00135901" w:rsidRDefault="00135901" w:rsidP="00826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16CD7"/>
    <w:multiLevelType w:val="hybridMultilevel"/>
    <w:tmpl w:val="826E28A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06409B"/>
    <w:multiLevelType w:val="hybridMultilevel"/>
    <w:tmpl w:val="B1802D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CA2"/>
    <w:rsid w:val="000061EE"/>
    <w:rsid w:val="000074EF"/>
    <w:rsid w:val="00012529"/>
    <w:rsid w:val="00012D18"/>
    <w:rsid w:val="00012D1A"/>
    <w:rsid w:val="00025501"/>
    <w:rsid w:val="000258BC"/>
    <w:rsid w:val="00026887"/>
    <w:rsid w:val="000303BC"/>
    <w:rsid w:val="000570F3"/>
    <w:rsid w:val="000573EA"/>
    <w:rsid w:val="00064E21"/>
    <w:rsid w:val="000650E7"/>
    <w:rsid w:val="0006642A"/>
    <w:rsid w:val="00071FF3"/>
    <w:rsid w:val="00073584"/>
    <w:rsid w:val="00075DC3"/>
    <w:rsid w:val="00083231"/>
    <w:rsid w:val="00084A32"/>
    <w:rsid w:val="00086563"/>
    <w:rsid w:val="00092D61"/>
    <w:rsid w:val="00092EF4"/>
    <w:rsid w:val="00093171"/>
    <w:rsid w:val="0009751D"/>
    <w:rsid w:val="0009765B"/>
    <w:rsid w:val="000A1233"/>
    <w:rsid w:val="000A24D0"/>
    <w:rsid w:val="000A7041"/>
    <w:rsid w:val="000C040C"/>
    <w:rsid w:val="000C19EC"/>
    <w:rsid w:val="000D25B2"/>
    <w:rsid w:val="000D461A"/>
    <w:rsid w:val="000D7271"/>
    <w:rsid w:val="000E0995"/>
    <w:rsid w:val="000E22B0"/>
    <w:rsid w:val="000F131A"/>
    <w:rsid w:val="000F39A6"/>
    <w:rsid w:val="000F57CF"/>
    <w:rsid w:val="000F5962"/>
    <w:rsid w:val="00110EA3"/>
    <w:rsid w:val="0011281C"/>
    <w:rsid w:val="00113630"/>
    <w:rsid w:val="00121564"/>
    <w:rsid w:val="00121705"/>
    <w:rsid w:val="00124F30"/>
    <w:rsid w:val="0012596E"/>
    <w:rsid w:val="00130213"/>
    <w:rsid w:val="0013123F"/>
    <w:rsid w:val="00135901"/>
    <w:rsid w:val="0015285E"/>
    <w:rsid w:val="001625D0"/>
    <w:rsid w:val="00164727"/>
    <w:rsid w:val="00165E15"/>
    <w:rsid w:val="001A0BA4"/>
    <w:rsid w:val="001A2E82"/>
    <w:rsid w:val="001A46EF"/>
    <w:rsid w:val="001A6056"/>
    <w:rsid w:val="001A7219"/>
    <w:rsid w:val="001A7B29"/>
    <w:rsid w:val="001D1562"/>
    <w:rsid w:val="001F45F9"/>
    <w:rsid w:val="001F4B36"/>
    <w:rsid w:val="001F7948"/>
    <w:rsid w:val="00204F4E"/>
    <w:rsid w:val="00214530"/>
    <w:rsid w:val="002171BB"/>
    <w:rsid w:val="002204ED"/>
    <w:rsid w:val="00222FE5"/>
    <w:rsid w:val="00227C41"/>
    <w:rsid w:val="00234E57"/>
    <w:rsid w:val="00237ACF"/>
    <w:rsid w:val="00241081"/>
    <w:rsid w:val="00243F52"/>
    <w:rsid w:val="00245A18"/>
    <w:rsid w:val="002511A3"/>
    <w:rsid w:val="002531E8"/>
    <w:rsid w:val="00260D37"/>
    <w:rsid w:val="00265A8E"/>
    <w:rsid w:val="002660EE"/>
    <w:rsid w:val="0026618D"/>
    <w:rsid w:val="00295AB2"/>
    <w:rsid w:val="002B4C1E"/>
    <w:rsid w:val="002C3933"/>
    <w:rsid w:val="002E1D92"/>
    <w:rsid w:val="002E33D7"/>
    <w:rsid w:val="002E48FD"/>
    <w:rsid w:val="002F2C57"/>
    <w:rsid w:val="0030046B"/>
    <w:rsid w:val="0030381A"/>
    <w:rsid w:val="003059EA"/>
    <w:rsid w:val="00307F32"/>
    <w:rsid w:val="00330948"/>
    <w:rsid w:val="00341EE0"/>
    <w:rsid w:val="0035007B"/>
    <w:rsid w:val="00352289"/>
    <w:rsid w:val="00364C47"/>
    <w:rsid w:val="003808E2"/>
    <w:rsid w:val="003838B3"/>
    <w:rsid w:val="003A3253"/>
    <w:rsid w:val="003B4CA2"/>
    <w:rsid w:val="003B7D8A"/>
    <w:rsid w:val="003C7B56"/>
    <w:rsid w:val="003E0CA8"/>
    <w:rsid w:val="003E6BAA"/>
    <w:rsid w:val="003F0345"/>
    <w:rsid w:val="003F20E1"/>
    <w:rsid w:val="00403815"/>
    <w:rsid w:val="00404DE2"/>
    <w:rsid w:val="00412AA9"/>
    <w:rsid w:val="00413D0A"/>
    <w:rsid w:val="00422F19"/>
    <w:rsid w:val="0042531F"/>
    <w:rsid w:val="00432025"/>
    <w:rsid w:val="004472F3"/>
    <w:rsid w:val="00455AF7"/>
    <w:rsid w:val="00463EF5"/>
    <w:rsid w:val="0046413A"/>
    <w:rsid w:val="0047640A"/>
    <w:rsid w:val="00476831"/>
    <w:rsid w:val="00481D82"/>
    <w:rsid w:val="004A0556"/>
    <w:rsid w:val="004B5745"/>
    <w:rsid w:val="004C0874"/>
    <w:rsid w:val="004D06B0"/>
    <w:rsid w:val="004D2968"/>
    <w:rsid w:val="004E015A"/>
    <w:rsid w:val="004E570B"/>
    <w:rsid w:val="00501F68"/>
    <w:rsid w:val="00502E27"/>
    <w:rsid w:val="00505A9E"/>
    <w:rsid w:val="005223E8"/>
    <w:rsid w:val="005265F6"/>
    <w:rsid w:val="00532DEE"/>
    <w:rsid w:val="00536D12"/>
    <w:rsid w:val="00544A32"/>
    <w:rsid w:val="00547D00"/>
    <w:rsid w:val="00554284"/>
    <w:rsid w:val="005543D9"/>
    <w:rsid w:val="00557337"/>
    <w:rsid w:val="00561340"/>
    <w:rsid w:val="00562BB0"/>
    <w:rsid w:val="00563954"/>
    <w:rsid w:val="00564253"/>
    <w:rsid w:val="00574E4E"/>
    <w:rsid w:val="00577477"/>
    <w:rsid w:val="0058525D"/>
    <w:rsid w:val="0059157B"/>
    <w:rsid w:val="005919C7"/>
    <w:rsid w:val="0059333E"/>
    <w:rsid w:val="005A5043"/>
    <w:rsid w:val="005B5CD2"/>
    <w:rsid w:val="005B7DFB"/>
    <w:rsid w:val="005C0B2B"/>
    <w:rsid w:val="005C43D8"/>
    <w:rsid w:val="005D2577"/>
    <w:rsid w:val="005D44F7"/>
    <w:rsid w:val="005D47AB"/>
    <w:rsid w:val="005D533B"/>
    <w:rsid w:val="005D790D"/>
    <w:rsid w:val="005E2E9F"/>
    <w:rsid w:val="005F517E"/>
    <w:rsid w:val="005F5B90"/>
    <w:rsid w:val="00603A83"/>
    <w:rsid w:val="00605145"/>
    <w:rsid w:val="006119D3"/>
    <w:rsid w:val="00621DDA"/>
    <w:rsid w:val="00625AA3"/>
    <w:rsid w:val="00634EBF"/>
    <w:rsid w:val="00635EE5"/>
    <w:rsid w:val="00636F30"/>
    <w:rsid w:val="0064355B"/>
    <w:rsid w:val="00644003"/>
    <w:rsid w:val="006453B9"/>
    <w:rsid w:val="0064795F"/>
    <w:rsid w:val="00647FB9"/>
    <w:rsid w:val="00651F8B"/>
    <w:rsid w:val="00662AA6"/>
    <w:rsid w:val="00682443"/>
    <w:rsid w:val="00686422"/>
    <w:rsid w:val="006871F7"/>
    <w:rsid w:val="0069433E"/>
    <w:rsid w:val="00694349"/>
    <w:rsid w:val="006A0D67"/>
    <w:rsid w:val="006A15D3"/>
    <w:rsid w:val="006A166C"/>
    <w:rsid w:val="006A2031"/>
    <w:rsid w:val="006A2EBD"/>
    <w:rsid w:val="006A4057"/>
    <w:rsid w:val="006A5373"/>
    <w:rsid w:val="006A6410"/>
    <w:rsid w:val="006A7C72"/>
    <w:rsid w:val="006A7DE7"/>
    <w:rsid w:val="006B197E"/>
    <w:rsid w:val="006C39A3"/>
    <w:rsid w:val="006C4E1D"/>
    <w:rsid w:val="006C56FA"/>
    <w:rsid w:val="006C5C13"/>
    <w:rsid w:val="006D248C"/>
    <w:rsid w:val="006D3344"/>
    <w:rsid w:val="006F1D54"/>
    <w:rsid w:val="006F28F7"/>
    <w:rsid w:val="006F7C18"/>
    <w:rsid w:val="0070177F"/>
    <w:rsid w:val="00702EEC"/>
    <w:rsid w:val="007053AC"/>
    <w:rsid w:val="00705533"/>
    <w:rsid w:val="0070624D"/>
    <w:rsid w:val="007062A0"/>
    <w:rsid w:val="00724529"/>
    <w:rsid w:val="007254F8"/>
    <w:rsid w:val="0073255C"/>
    <w:rsid w:val="007427E2"/>
    <w:rsid w:val="00761C9E"/>
    <w:rsid w:val="00762DBB"/>
    <w:rsid w:val="00765AB3"/>
    <w:rsid w:val="00767075"/>
    <w:rsid w:val="00767D7F"/>
    <w:rsid w:val="00784923"/>
    <w:rsid w:val="007954F7"/>
    <w:rsid w:val="007973F8"/>
    <w:rsid w:val="007A0355"/>
    <w:rsid w:val="007C1628"/>
    <w:rsid w:val="007C1712"/>
    <w:rsid w:val="007C4DA0"/>
    <w:rsid w:val="007D2192"/>
    <w:rsid w:val="007D3466"/>
    <w:rsid w:val="007E013C"/>
    <w:rsid w:val="007E0BFC"/>
    <w:rsid w:val="007E1256"/>
    <w:rsid w:val="007E1B30"/>
    <w:rsid w:val="007F10E0"/>
    <w:rsid w:val="007F1740"/>
    <w:rsid w:val="007F22AC"/>
    <w:rsid w:val="007F2CA1"/>
    <w:rsid w:val="007F47DF"/>
    <w:rsid w:val="00800BC7"/>
    <w:rsid w:val="00805ADC"/>
    <w:rsid w:val="00812761"/>
    <w:rsid w:val="0082025D"/>
    <w:rsid w:val="00826EB7"/>
    <w:rsid w:val="008276CB"/>
    <w:rsid w:val="00832D8C"/>
    <w:rsid w:val="00836120"/>
    <w:rsid w:val="00837AC9"/>
    <w:rsid w:val="008406BE"/>
    <w:rsid w:val="008413CE"/>
    <w:rsid w:val="0084288E"/>
    <w:rsid w:val="00861AEC"/>
    <w:rsid w:val="008715F0"/>
    <w:rsid w:val="00875827"/>
    <w:rsid w:val="008826FD"/>
    <w:rsid w:val="00886203"/>
    <w:rsid w:val="00887666"/>
    <w:rsid w:val="00895F2D"/>
    <w:rsid w:val="008A00C3"/>
    <w:rsid w:val="008A0990"/>
    <w:rsid w:val="008B775D"/>
    <w:rsid w:val="008D5D4C"/>
    <w:rsid w:val="008D64C6"/>
    <w:rsid w:val="008D6DCB"/>
    <w:rsid w:val="008F4E8D"/>
    <w:rsid w:val="008F536A"/>
    <w:rsid w:val="009012A9"/>
    <w:rsid w:val="0090738E"/>
    <w:rsid w:val="00910516"/>
    <w:rsid w:val="009105E4"/>
    <w:rsid w:val="00925626"/>
    <w:rsid w:val="00932ED5"/>
    <w:rsid w:val="009412CA"/>
    <w:rsid w:val="009432A1"/>
    <w:rsid w:val="0095791E"/>
    <w:rsid w:val="00961F38"/>
    <w:rsid w:val="009753FE"/>
    <w:rsid w:val="009A5DB2"/>
    <w:rsid w:val="009B22C8"/>
    <w:rsid w:val="009C26A5"/>
    <w:rsid w:val="009D1CD9"/>
    <w:rsid w:val="009D7FEA"/>
    <w:rsid w:val="009F4BDB"/>
    <w:rsid w:val="00A00981"/>
    <w:rsid w:val="00A05B60"/>
    <w:rsid w:val="00A0752B"/>
    <w:rsid w:val="00A11DD5"/>
    <w:rsid w:val="00A158B6"/>
    <w:rsid w:val="00A3521A"/>
    <w:rsid w:val="00A37846"/>
    <w:rsid w:val="00A406C4"/>
    <w:rsid w:val="00A61B69"/>
    <w:rsid w:val="00A623AA"/>
    <w:rsid w:val="00A662E7"/>
    <w:rsid w:val="00A7587E"/>
    <w:rsid w:val="00A76195"/>
    <w:rsid w:val="00A9378D"/>
    <w:rsid w:val="00A949D3"/>
    <w:rsid w:val="00AA3EFE"/>
    <w:rsid w:val="00AA72CF"/>
    <w:rsid w:val="00AB231B"/>
    <w:rsid w:val="00AC3578"/>
    <w:rsid w:val="00AC6D53"/>
    <w:rsid w:val="00AD014E"/>
    <w:rsid w:val="00AD7587"/>
    <w:rsid w:val="00AF1F38"/>
    <w:rsid w:val="00AF6086"/>
    <w:rsid w:val="00B00964"/>
    <w:rsid w:val="00B07541"/>
    <w:rsid w:val="00B23554"/>
    <w:rsid w:val="00B40DFC"/>
    <w:rsid w:val="00B417DA"/>
    <w:rsid w:val="00B46FC5"/>
    <w:rsid w:val="00B6456F"/>
    <w:rsid w:val="00B75160"/>
    <w:rsid w:val="00B772BA"/>
    <w:rsid w:val="00B813AD"/>
    <w:rsid w:val="00B90328"/>
    <w:rsid w:val="00B9107A"/>
    <w:rsid w:val="00B95AC8"/>
    <w:rsid w:val="00BB62B3"/>
    <w:rsid w:val="00BB7D79"/>
    <w:rsid w:val="00BC0D00"/>
    <w:rsid w:val="00BC0D4D"/>
    <w:rsid w:val="00BC589D"/>
    <w:rsid w:val="00BC63A0"/>
    <w:rsid w:val="00BD348F"/>
    <w:rsid w:val="00BD3A6F"/>
    <w:rsid w:val="00BD52F5"/>
    <w:rsid w:val="00BE06A0"/>
    <w:rsid w:val="00BE48D3"/>
    <w:rsid w:val="00BE4978"/>
    <w:rsid w:val="00BE57B9"/>
    <w:rsid w:val="00BF0DA7"/>
    <w:rsid w:val="00BF41B1"/>
    <w:rsid w:val="00C006AC"/>
    <w:rsid w:val="00C03160"/>
    <w:rsid w:val="00C03A9D"/>
    <w:rsid w:val="00C10371"/>
    <w:rsid w:val="00C23146"/>
    <w:rsid w:val="00C23489"/>
    <w:rsid w:val="00C23E72"/>
    <w:rsid w:val="00C24367"/>
    <w:rsid w:val="00C27909"/>
    <w:rsid w:val="00C3294A"/>
    <w:rsid w:val="00C3608E"/>
    <w:rsid w:val="00C474C5"/>
    <w:rsid w:val="00C721C0"/>
    <w:rsid w:val="00C72E5B"/>
    <w:rsid w:val="00C8105F"/>
    <w:rsid w:val="00C8106B"/>
    <w:rsid w:val="00C85208"/>
    <w:rsid w:val="00C8655F"/>
    <w:rsid w:val="00C8784A"/>
    <w:rsid w:val="00C931E7"/>
    <w:rsid w:val="00CA5A9B"/>
    <w:rsid w:val="00CA75D1"/>
    <w:rsid w:val="00CB7C04"/>
    <w:rsid w:val="00CC1848"/>
    <w:rsid w:val="00CD3522"/>
    <w:rsid w:val="00CE0747"/>
    <w:rsid w:val="00D01908"/>
    <w:rsid w:val="00D070C3"/>
    <w:rsid w:val="00D11D81"/>
    <w:rsid w:val="00D1494D"/>
    <w:rsid w:val="00D27C15"/>
    <w:rsid w:val="00D31630"/>
    <w:rsid w:val="00D37755"/>
    <w:rsid w:val="00D53E67"/>
    <w:rsid w:val="00D61A0B"/>
    <w:rsid w:val="00D661BF"/>
    <w:rsid w:val="00D81C9C"/>
    <w:rsid w:val="00D82A35"/>
    <w:rsid w:val="00D82A75"/>
    <w:rsid w:val="00D954B6"/>
    <w:rsid w:val="00D965BF"/>
    <w:rsid w:val="00D9785F"/>
    <w:rsid w:val="00DA4755"/>
    <w:rsid w:val="00DC2C7E"/>
    <w:rsid w:val="00DC3AE3"/>
    <w:rsid w:val="00DD26B5"/>
    <w:rsid w:val="00DD2F33"/>
    <w:rsid w:val="00DD584A"/>
    <w:rsid w:val="00DE1565"/>
    <w:rsid w:val="00DE654B"/>
    <w:rsid w:val="00DE66A8"/>
    <w:rsid w:val="00DF00EE"/>
    <w:rsid w:val="00DF2987"/>
    <w:rsid w:val="00DF3846"/>
    <w:rsid w:val="00E00A7F"/>
    <w:rsid w:val="00E00CF3"/>
    <w:rsid w:val="00E06BA0"/>
    <w:rsid w:val="00E06FF2"/>
    <w:rsid w:val="00E1399F"/>
    <w:rsid w:val="00E17C16"/>
    <w:rsid w:val="00E246C7"/>
    <w:rsid w:val="00E331D4"/>
    <w:rsid w:val="00E33E2A"/>
    <w:rsid w:val="00E4016D"/>
    <w:rsid w:val="00E4435F"/>
    <w:rsid w:val="00E517D2"/>
    <w:rsid w:val="00E520D4"/>
    <w:rsid w:val="00E537CE"/>
    <w:rsid w:val="00E554F3"/>
    <w:rsid w:val="00E55519"/>
    <w:rsid w:val="00E556EB"/>
    <w:rsid w:val="00E635DE"/>
    <w:rsid w:val="00E6422E"/>
    <w:rsid w:val="00E64A52"/>
    <w:rsid w:val="00E82FE6"/>
    <w:rsid w:val="00E832CE"/>
    <w:rsid w:val="00E86C96"/>
    <w:rsid w:val="00E93552"/>
    <w:rsid w:val="00E95CF6"/>
    <w:rsid w:val="00E97CB8"/>
    <w:rsid w:val="00EA621C"/>
    <w:rsid w:val="00EC28E2"/>
    <w:rsid w:val="00EC4DCF"/>
    <w:rsid w:val="00EE0668"/>
    <w:rsid w:val="00EE22B4"/>
    <w:rsid w:val="00EF1B6F"/>
    <w:rsid w:val="00EF41BC"/>
    <w:rsid w:val="00EF5CBD"/>
    <w:rsid w:val="00EF7184"/>
    <w:rsid w:val="00F0332C"/>
    <w:rsid w:val="00F04781"/>
    <w:rsid w:val="00F07F0A"/>
    <w:rsid w:val="00F11118"/>
    <w:rsid w:val="00F20AE1"/>
    <w:rsid w:val="00F30F57"/>
    <w:rsid w:val="00F328CB"/>
    <w:rsid w:val="00F4207B"/>
    <w:rsid w:val="00F47333"/>
    <w:rsid w:val="00F473BD"/>
    <w:rsid w:val="00F52489"/>
    <w:rsid w:val="00F57F1B"/>
    <w:rsid w:val="00F6742A"/>
    <w:rsid w:val="00F8185E"/>
    <w:rsid w:val="00F90070"/>
    <w:rsid w:val="00F907A5"/>
    <w:rsid w:val="00F93AFF"/>
    <w:rsid w:val="00F9703E"/>
    <w:rsid w:val="00FA08F7"/>
    <w:rsid w:val="00FB5E86"/>
    <w:rsid w:val="00FB7E89"/>
    <w:rsid w:val="00FC328A"/>
    <w:rsid w:val="00FD417F"/>
    <w:rsid w:val="00FE226C"/>
    <w:rsid w:val="00FE4BEA"/>
    <w:rsid w:val="00FE65B3"/>
    <w:rsid w:val="00FF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AE67A"/>
  <w15:chartTrackingRefBased/>
  <w15:docId w15:val="{1C4CED14-0AAA-4D59-8D99-FE2F0C173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0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0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4E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4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dit, Marah (CDC/OID/NCEZID)</dc:creator>
  <cp:keywords/>
  <dc:description/>
  <cp:lastModifiedBy>Kato, Cecilia (CDC/DDID/NCEZID/DVBD)</cp:lastModifiedBy>
  <cp:revision>2</cp:revision>
  <cp:lastPrinted>2020-02-04T21:32:00Z</cp:lastPrinted>
  <dcterms:created xsi:type="dcterms:W3CDTF">2022-09-26T10:49:00Z</dcterms:created>
  <dcterms:modified xsi:type="dcterms:W3CDTF">2022-09-26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08T18:11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98c5e52-a7b6-4737-8062-f56295a169fa</vt:lpwstr>
  </property>
  <property fmtid="{D5CDD505-2E9C-101B-9397-08002B2CF9AE}" pid="8" name="MSIP_Label_7b94a7b8-f06c-4dfe-bdcc-9b548fd58c31_ContentBits">
    <vt:lpwstr>0</vt:lpwstr>
  </property>
</Properties>
</file>